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890</wp:posOffset>
                </wp:positionH>
                <wp:positionV relativeFrom="paragraph">
                  <wp:posOffset>-309880</wp:posOffset>
                </wp:positionV>
                <wp:extent cx="5513070" cy="50165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3040" cy="5016600"/>
                          <a:chOff x="0" y="0"/>
                          <a:chExt cx="5513040" cy="50166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752200" cy="1674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752200" y="0"/>
                            <a:ext cx="2752200" cy="1673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674000"/>
                            <a:ext cx="2752200" cy="1673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752200" y="1674000"/>
                            <a:ext cx="2752200" cy="1673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9000" y="3343320"/>
                            <a:ext cx="2752200" cy="1673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2760840" y="3343320"/>
                            <a:ext cx="2752200" cy="1673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7pt;margin-top:-24.4pt;width:434.1pt;height:395pt" coordorigin="-14,-488" coordsize="8682,79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4;top:-488;width:4333;height:2635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4320;top:-488;width:4333;height:2634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-14;top:2148;width:4333;height:2634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320;top:2148;width:4333;height:2634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0;top:4777;width:4333;height:2634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4334;top:4777;width:4333;height:2634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33955</wp:posOffset>
                </wp:positionH>
                <wp:positionV relativeFrom="paragraph">
                  <wp:posOffset>-281305</wp:posOffset>
                </wp:positionV>
                <wp:extent cx="294640" cy="3136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-22.15pt;mso-position-vertical-relative:text;margin-left:191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77155</wp:posOffset>
                </wp:positionH>
                <wp:positionV relativeFrom="paragraph">
                  <wp:posOffset>-290830</wp:posOffset>
                </wp:positionV>
                <wp:extent cx="294640" cy="3136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-22.9pt;mso-position-vertical-relative:text;margin-left:407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14905</wp:posOffset>
                </wp:positionH>
                <wp:positionV relativeFrom="paragraph">
                  <wp:posOffset>102870</wp:posOffset>
                </wp:positionV>
                <wp:extent cx="294640" cy="3136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8.1pt;mso-position-vertical-relative:text;margin-left:190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158105</wp:posOffset>
                </wp:positionH>
                <wp:positionV relativeFrom="paragraph">
                  <wp:posOffset>102870</wp:posOffset>
                </wp:positionV>
                <wp:extent cx="294640" cy="3136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8.1pt;mso-position-vertical-relative:text;margin-left:406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24430</wp:posOffset>
                </wp:positionH>
                <wp:positionV relativeFrom="paragraph">
                  <wp:posOffset>163830</wp:posOffset>
                </wp:positionV>
                <wp:extent cx="294640" cy="3136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12.9pt;mso-position-vertical-relative:text;margin-left:190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186680</wp:posOffset>
                </wp:positionH>
                <wp:positionV relativeFrom="paragraph">
                  <wp:posOffset>154305</wp:posOffset>
                </wp:positionV>
                <wp:extent cx="294640" cy="31369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12.15pt;mso-position-vertical-relative:text;margin-left:408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</w:rPr>
        <w:t>Figure S2.</w:t>
      </w:r>
      <w:r>
        <w:rPr>
          <w:rFonts w:cs="Arial" w:ascii="Arial" w:hAnsi="Arial"/>
        </w:rPr>
        <w:t xml:space="preserve">  Distribution of BovineSNP50 SNP by MAF for taurine, indicine, composite and African breeds of cattle by SNP source. Panels A-C) SNP sources (see Methods) with prior MAF estimates, panels D-F) SNP sources without prior MAF estimates.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12:00Z</dcterms:created>
  <dc:creator>Jerry Taylor</dc:creator>
  <dc:description/>
  <cp:keywords/>
  <dc:language>en-US</dc:language>
  <cp:lastModifiedBy>cbaker</cp:lastModifiedBy>
  <dcterms:modified xsi:type="dcterms:W3CDTF">2009-04-09T20:12:00Z</dcterms:modified>
  <cp:revision>2</cp:revision>
  <dc:subject/>
  <dc:title>Table S1</dc:title>
</cp:coreProperties>
</file>